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: Results of DNA barcoding with GenBank accession numbers.</w:t>
      </w:r>
    </w:p>
    <w:p>
      <w:pPr>
        <w:pStyle w:val="Normal"/>
        <w:rPr/>
      </w:pPr>
      <w:r>
        <w:rPr/>
      </w:r>
    </w:p>
    <w:tbl>
      <w:tblPr>
        <w:tblW w:w="511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0"/>
        <w:gridCol w:w="2498"/>
      </w:tblGrid>
      <w:tr>
        <w:trPr>
          <w:trHeight w:val="255" w:hRule="atLeast"/>
        </w:trPr>
        <w:tc>
          <w:tcPr>
            <w:tcW w:w="26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/taxa</w:t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Bank number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anthephyra pelagica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0998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ocyprida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23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mippe bouligandi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32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mippe bouligandi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14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mippe bouligandi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15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mippe bouligandi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29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mippe bouligandi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25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mippe bouligandi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16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mippe bouligandi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30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mippe bouligandi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28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mippe bouligandi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27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mippe bouligandi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26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mippe bouligandi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31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ndalus montagui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35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ndalus montagui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33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ndalus montagui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34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raeuchaeta norvegica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22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siphaea multidentata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36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sagitta maxima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10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sagitta maxima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11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sagitta maxima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09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gitta maxima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08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ephanauge nexilis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38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ephanauge nexilis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41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ephanauge nexilis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42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ephanauge nexilis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45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ephanauge nexilis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44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ephanauge nexilis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43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ephanauge nexilis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46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ephanauge nexilis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47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ephanauge nexilis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40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ephanauge nexilis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39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ephanauge nexilis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37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scribed Corallovexiidae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17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scribed Corallovexiidae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13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dentified Amphipoda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03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dentified Amphipoda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00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dentified Amphipoda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01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dentified Amphipoda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02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dentified Copepoda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07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dentified Copepoda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06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dentified Copepoda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0999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dentified Copepoda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05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dentified Copepoda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18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dentified Copepoda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19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dentified Copepoda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20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dentified Copepoda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21</w:t>
            </w:r>
          </w:p>
        </w:tc>
      </w:tr>
      <w:tr>
        <w:trPr>
          <w:trHeight w:val="255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dentified Hydrozoa</w:t>
            </w:r>
          </w:p>
        </w:tc>
        <w:tc>
          <w:tcPr>
            <w:tcW w:w="249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24</w:t>
            </w:r>
          </w:p>
        </w:tc>
      </w:tr>
      <w:tr>
        <w:trPr>
          <w:trHeight w:val="255" w:hRule="atLeast"/>
        </w:trPr>
        <w:tc>
          <w:tcPr>
            <w:tcW w:w="2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dentified sp. 6</w:t>
            </w:r>
          </w:p>
        </w:tc>
        <w:tc>
          <w:tcPr>
            <w:tcW w:w="2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31012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fr-FR"/>
      </w:rPr>
    </w:pPr>
    <w:r>
      <w:rPr>
        <w:lang w:val="fr-FR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09:34:00Z</dcterms:created>
  <dc:creator>Sandrine Baillon</dc:creator>
  <dc:description/>
  <cp:keywords/>
  <dc:language>en-US</dc:language>
  <cp:lastModifiedBy>Sandrine Baillon</cp:lastModifiedBy>
  <dcterms:modified xsi:type="dcterms:W3CDTF">2014-10-08T09:34:00Z</dcterms:modified>
  <cp:revision>1</cp:revision>
  <dc:subject/>
  <dc:title>Table S3: Results of DNA barcoding with GenBank accession numbers</dc:title>
</cp:coreProperties>
</file>